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959" w:rsidRPr="00E80959" w:rsidRDefault="00E80959" w:rsidP="00E8095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49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0"/>
        <w:gridCol w:w="1847"/>
        <w:gridCol w:w="7091"/>
      </w:tblGrid>
      <w:tr w:rsidR="00E80959" w:rsidRPr="00E80959" w:rsidTr="00C7098D">
        <w:trPr>
          <w:trHeight w:val="720"/>
        </w:trPr>
        <w:tc>
          <w:tcPr>
            <w:tcW w:w="5000" w:type="pct"/>
            <w:gridSpan w:val="3"/>
            <w:noWrap/>
            <w:vAlign w:val="center"/>
          </w:tcPr>
          <w:p w:rsidR="00E80959" w:rsidRPr="00E80959" w:rsidRDefault="00E80959" w:rsidP="00C7098D">
            <w:pPr>
              <w:ind w:right="801"/>
              <w:rPr>
                <w:rFonts w:ascii="Times New Roman" w:hAnsi="Times New Roman" w:cs="Times New Roman"/>
                <w:sz w:val="24"/>
                <w:szCs w:val="24"/>
              </w:rPr>
            </w:pPr>
            <w:r w:rsidRPr="00C7098D">
              <w:rPr>
                <w:rFonts w:ascii="Times New Roman" w:hAnsi="Times New Roman" w:cs="Times New Roman"/>
                <w:b/>
                <w:sz w:val="28"/>
                <w:szCs w:val="24"/>
              </w:rPr>
              <w:t>Table S1</w:t>
            </w:r>
            <w:r w:rsidRPr="00C7098D">
              <w:rPr>
                <w:rFonts w:ascii="Times New Roman" w:hAnsi="Times New Roman" w:cs="Times New Roman"/>
                <w:sz w:val="28"/>
                <w:szCs w:val="24"/>
              </w:rPr>
              <w:t xml:space="preserve">: Complete list of pathways present in our </w:t>
            </w:r>
            <w:proofErr w:type="spellStart"/>
            <w:r w:rsidRPr="00C7098D">
              <w:rPr>
                <w:rFonts w:ascii="Times New Roman" w:hAnsi="Times New Roman" w:cs="Times New Roman"/>
                <w:sz w:val="28"/>
                <w:szCs w:val="24"/>
              </w:rPr>
              <w:t>metagenomic</w:t>
            </w:r>
            <w:proofErr w:type="spellEnd"/>
            <w:r w:rsidRPr="00C7098D">
              <w:rPr>
                <w:rFonts w:ascii="Times New Roman" w:hAnsi="Times New Roman" w:cs="Times New Roman"/>
                <w:sz w:val="28"/>
                <w:szCs w:val="24"/>
              </w:rPr>
              <w:t xml:space="preserve"> data generated by KEGG Mapper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thinThickSmallGap" w:sz="24" w:space="0" w:color="auto"/>
              <w:bottom w:val="single" w:sz="4" w:space="0" w:color="auto"/>
            </w:tcBorders>
            <w:noWrap/>
            <w:vAlign w:val="center"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931" w:type="pct"/>
            <w:tcBorders>
              <w:top w:val="thinThickSmallGap" w:sz="24" w:space="0" w:color="auto"/>
              <w:bottom w:val="single" w:sz="4" w:space="0" w:color="auto"/>
            </w:tcBorders>
            <w:noWrap/>
            <w:vAlign w:val="center"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hway ID</w:t>
            </w:r>
          </w:p>
        </w:tc>
        <w:tc>
          <w:tcPr>
            <w:tcW w:w="3575" w:type="pct"/>
            <w:tcBorders>
              <w:top w:val="thinThickSmallGap" w:sz="24" w:space="0" w:color="auto"/>
              <w:bottom w:val="single" w:sz="4" w:space="0" w:color="auto"/>
            </w:tcBorders>
            <w:noWrap/>
            <w:vAlign w:val="center"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hway Name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1" w:type="pct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1100</w:t>
            </w:r>
          </w:p>
        </w:tc>
        <w:tc>
          <w:tcPr>
            <w:tcW w:w="3575" w:type="pct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Metabolic pathways (155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11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Biosynthesis of secondary metabolites (61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112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Microbial metabolism in diverse environments (51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123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Biosynthesis of amino acids (23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23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urine metabolism (19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120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arbon metabolism (18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202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wo-component system (14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24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yrimidine metabolism (12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33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ginine and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rolin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 (9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122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Degradation of aromatic compounds (9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19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Oxidative phosphorylation (9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40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henylalanine, tyrosine and tryptophan biosynthesis (7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121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Fatty acid metabolism (7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2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mino sugar and nucleotide sugar metabolism (7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6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lycerophospholipid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 (7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72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arbon fixation pathways in prokaryotes (7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62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yruvate metabolism (7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0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MAPK signaling pathway (7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26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lycine, serine and threonine metabolism (6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12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Ubiquitin mediated proteolysis (6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64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ropanoat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 (6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0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lycolysis / Gluconeogenesis (6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86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orphyrin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chlorophyll metabolism (6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65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Butanoat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 (6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12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-Oxocarboxylic acid metabolism (6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27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ysteine and methionine metabolism (6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28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Valin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leucin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isoleucine degradation (6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0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tarch and sucrose metabolism (6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05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Fructose and mannose metabolism (6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20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athways in cancer (6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3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Lysine degradation (6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07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Fatty acid degradation (5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03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entose phosphate pathway (5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36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Benzoate degradation (5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25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lanine, aspartate and glutamate metabolism (5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68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Methane metabolism (5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20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BC transporters (5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01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aling pathway (4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15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I3K-Akt signaling pathway (4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38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ryptophan metabolism (4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6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lycerolipid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 (4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206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hosphotransferas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stem (PTS) (4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05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alactos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 (4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63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lyoxylat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dicarboxylat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 (4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35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yrosine metabolism (4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69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Epstein-Barr virus infection (4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30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Lysine biosynthesis (4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015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Rap1 signaling pathway (4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66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HTLV-I infection (4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627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minobenzoat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gradation (4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02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itrate cycle (TCA cycle) (4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068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FoxO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aling pathway (4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206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MicroRNAs in cancer (3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36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henylalanine metabolism (3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72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Neurotrophin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aling pathway (3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34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Base excision repair (3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Nitrogen metabolism (3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67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e carbon pool by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folat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303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DNA replication (3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2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Oxytocin signaling pathway (3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7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minoacyl-tRNA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(3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27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Vascular smooth muscle contraction (3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205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roteoglycans in cancer (3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146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eroxisome (3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14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Endocytosis (3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5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Focal adhesion (3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02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alcium signaling pathway (3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104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Biosynthesis of unsaturated fatty acids (3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0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erpenoid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ckbone biosynthesis (3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02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GMP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-PKG signaling pathway (3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06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hemokine signaling pathway (3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14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rotein processing in endoplasmic reticulum (3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5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eptidoglycan biosynthesis (3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13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biquinone and other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erpenoid-quinon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(3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20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Viral carcinogenesis (3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66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 cell receptor signaling pathway (3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01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arkinson's disease (3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02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AMP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aling pathway (3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1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nRH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aling pathway (3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1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Various types of N-glycan biosynthesis (3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7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arbon fixation in photosynthetic organisms (3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83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Retinol metabolism (3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06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Fatty acid biosynthesis (3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36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xon guidance (3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1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ell cycle (3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8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actin cytoskeleton (3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6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A (3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79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Folat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(3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01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ErbB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aling pathway (3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2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ulfur metabolism (3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61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latelet activation (3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76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Nicotinat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nicotinamid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 (3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48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lutathione metabolism (3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75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Inflammatory mediator regulation of TRP channels (3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4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beta-Alanine metabolism (3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Insulin signaling pathway (3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11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ell cycle - yeast (3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344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Homologous recombination (3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1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rogesterone-mediated oocyte maturation (3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6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Inositol phosphate metabolism (2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4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Lipopolysaccharide biosynthesis (2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0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lzheimer's disease (2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1057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osynthesis of type II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olyketid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ducts (2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23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entral carbon metabolism in cancer (2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60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phingolipid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 (2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04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ntose and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lucuronateinterconversions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11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Oocyte meiosis (2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3018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RNA degradation (2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54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ap junction (2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34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Histidin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 (2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55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gnaling pathways regulating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luripotency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stem cells (2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3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Non-alcoholic fatty liver disease (NAFLD) (2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1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066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HIF-1 signaling pathway (2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11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Meiosis - yeast (2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6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Hepatitis B (2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68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Herpes simplex infection (2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302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RNA polymerase (2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20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hemical carcinogenesis (2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38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Osteoclast differentiation (2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6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Measles (2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668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NF signaling pathway (2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77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antothenat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CoA biosynthesis (2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3008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Ribosome biogenesis in eukaryotes (2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6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Hepatitis C (2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343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Mismatch repair (2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19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hyroid hormone signaling pathway (2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06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NF-kappa B signaling pathway (2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07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hosphatidylinositol signaling system (2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9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rachidonic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metabolism (2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215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rostate cancer (2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36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hlorocyclohexan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hlorobenzen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gradation (2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5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 (2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301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RNA transport (2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62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oluene degradation (2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1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Other types of O-glycan biosynthesis (2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52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dherens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junction (2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74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Riboflavin metabolism (2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626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Naphthalene degradation (2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8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abolism of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xenobiotics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cytochrome P450(2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726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erotonergic synapse (2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45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elenocompound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 (2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4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016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Huntington's disease (2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20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nscriptional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misregulation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cancer (2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03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lcoholism (2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15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Estrogen signaling pathway (2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06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Fatty acid elongation (2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7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alivary secretion (2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666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Fc gamma R-mediated phagocytosis (2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16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Melanogenesis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65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Ether lipid metabolism (2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71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ircadian entrainment (2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05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scorbat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ldarat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 (2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14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teroid hormone biosynthesis (2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26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renergic signaling in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ardiomyocytes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305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roteasome (2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15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MPK signaling pathway (2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06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ytokine-cytokine receptor interaction (2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332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PAR signaling pathway (2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2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Epithelial cell signaling in Helicobacter pylori infection (2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1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arian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teroidogenesis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725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holinergic synapse (2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8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Drug metabolism - cytochrome P450 (1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62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Xylene degradation (1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28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eraniol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gradation (1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62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oll-like receptor signaling pathway (1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22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hronic myeloid leukemia (1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66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Fc epsilon RI signaling pathway (1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21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lioma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9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Linoleic acid metabolism (1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45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oxoplasmosis (1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7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29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Valin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leucin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isoleucine biosynthesis (1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N-Glycan biosynthesis (1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3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aprolactam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gradation (1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6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ropan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iperidin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pyridine alkaloid biosynthesis (1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37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VEGF signaling pathway (1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7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astric acid secretion (1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65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Natural killer cell mediated cytotoxicity (1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62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olycyclic aromatic hydrocarbon degradation (1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346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Fanconi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emia pathway (1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9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Linolenic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metabolism (1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72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lutamatergic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apse (1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2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poptosis (1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7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ancreatic secretion (1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14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Lysosome (1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21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Renal cell carcinoma (1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72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trograde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endocannabinoid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aling (1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218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Melanoma (1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727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ABAergic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apse (1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4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hagas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ease (American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rypanosomiasis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) (1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72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Long-term potentiation (1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03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Morphine addiction (1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18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hyroid hormone synthesis (1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62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RIG-I-like receptor signaling pathway (1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3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Wnt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aling pathway (1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53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ight junction (1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21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ancreatic cancer (1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35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GF-beta signaling pathway (1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25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etracycline biosynthesis (1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304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pliceosom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73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hiamine metabolism (1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8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Drug metabolism - other enzymes (1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115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53 signaling pathway (1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78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Biotin metabolism (1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46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yanoamino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metabolism (1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625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hloroalkan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hloroalken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gradation (1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60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lycosphingolipid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- lacto and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neolacto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ries (1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0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onene and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inen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gradation (1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73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Long-term depression (1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22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Non-small cell lung cancer (1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626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lant-pathogen interaction (1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728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Dopaminergic synapse (1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76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Bile secretion (1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66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B cell receptor signaling pathway (1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10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teroid biosynthesis (1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31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beta-Lactam resistance (1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4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henylpropanoid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(1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1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Insulin secretion (1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342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Nucleotide excision repair (1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63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Jak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-STAT signaling pathway (1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22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cute myeloid leukemia (1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64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tyrene degradation (1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3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ycosaminoglycan biosynthesis -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heparan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lfate / heparin (1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219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Bladder cancer (1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43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aurin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hypotaurin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 (1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3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ycosaminoglycan biosynthesis -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eratan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lfate (1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075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lant hormone signal transduction (1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01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MAPK signaling pathway - yeast (1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66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5-Branched dibasic acid metabolism (1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2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1056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osynthesis of type II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olyketid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ckbone (1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21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Endometrial cancer (1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5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Isoquinolin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kaloid biosynthesis (1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40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Novobiocin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(1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1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Other glycan degradation (1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3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ertussis (1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17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rolactin signaling pathway (1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2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dipocytokin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aling pathway (1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39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Hippo signaling pathway (1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67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ukocyte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ransendothelial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gration (1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15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mTOR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aling pathway (1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41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Dilated cardiomyopathy (1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6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lycosylphosphatidylinositol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(GPI)-anchor biosynthesis (1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22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mall cell lung cancer (1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4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Leishmaniasis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62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ytosolic DNA-sensing pathway (1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79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trazine degradation (1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3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ycosaminoglycan biosynthesis - chondroitin sulfate /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dermatan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lfate (1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3015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mRNA surveillance pathway (1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2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olorectal cancer (1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63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Nitrotoluen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gradation (1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3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higellosis (1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105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osynthesis of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iderophor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oup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nonribosomal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ptides (1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06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arotenoid biosynthesis (1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3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almonella infection (10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345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Non-homologous end-joining (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11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ll cycle -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aulobacter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33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arbapenem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(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5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01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myotrophic lateral sclerosis (ALS) (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2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treptomycin biosynthesis (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3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ype II diabetes mellitus (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62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Dioxin degradation (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12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ulfur relay system (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03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mphetamine addiction (9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6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ldosterone-regulated sodium reabsorption (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34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Hedgehog signaling pathway (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brio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holera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fection (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1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brio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holera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hogenic cycle (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14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autophagy (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34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rimary immunodeficiency (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36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Fluorobenzoat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gradation (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306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rotein export (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40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Indolediterpen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kaloid biosynthesis (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75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Vitamin B6 metabolism (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07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ynthesis and degradation of ketone bodies (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62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NOD-like receptor signaling pathway (8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66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lucosinolat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(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07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utin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uberin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wax biosynthesis (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02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rion diseases (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05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Brassinosteroid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(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6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Endocrine and other factor-regulated calcium reabsorption (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46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moebiasis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75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Fat digestion and absorption (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5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phylococcus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fection (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36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Bisphenol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gradation (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6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roximal tubule bicarbonate reclamation (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60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lycosphingolipid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-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anglio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ries (7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8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745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hototransduction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fly (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31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enicillin and cephalosporin biosynthesis (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60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lycosphingolipid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-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lobo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ries (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39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Hippo signaling pathway - fly (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64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Ethylbenzen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gradation (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4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frican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rypanosomiasis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01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MAPK signaling pathway - fly (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216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hyroid cancer (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0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 invasion of epithelial cells (6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23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affeine metabolism (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7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arbohydrate digestion and absorption (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307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 secretion system (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6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Vasopressin-regulated water reabsorption (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145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hagosom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78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Mineral absorption (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33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Notch signaling pathway (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44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hosphonat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hosphinat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 (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203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cterial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hemotaxis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105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osynthesis of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nsamycins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1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Mucin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e O-Glycan biosynthesis (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7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rotein digestion and absorption (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105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pe I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olyketid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uctures (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23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uromycin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(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47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D-Glutamine and D-glutamate metabolism (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12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rimary bile acid biosynthesis (5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3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athogenic Escherichia coli infection (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61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Renin-angiotensin system (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6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omplement and coagulation cascades (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64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Hematopoietic cell lineage (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1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3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Legionellosis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74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Olfactory transduction (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74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hototransduction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302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Basal transcription factors (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7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ircadian rhythm (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65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Betalain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(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74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aste transduction (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32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Rheumatoid arthritis (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66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ollecting duct acid secretion (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3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lycosaminoglycan degradation (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03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ocaine addiction (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2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olyketid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gar unit biosynthesis (4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4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Hypertrophic cardiomyopathy (HCM) (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2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Biosynthesis of 12-, 14- and 16-membered macrolides (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32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Dorso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-ventral axis formation (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26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ardiac muscle contraction (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51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ell adhesion molecules (CAMs) (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35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DDT degradation (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4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ype I diabetes mellitus (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72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ynaptic vesicle cycle (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47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D-Alanine metabolism (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416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Viral myocarditis (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52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Butirosin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neomycin biosynthesis (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71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ircadian rhythm - fly (3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09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esquiterpenoid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(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45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tilbenoid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diarylheptanoid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gingerol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(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217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Basal cell carcinoma (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785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Lipoic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metabolism (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8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Steroid degradation (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4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196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hotosynthesis - antenna proteins (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4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nthocyanin biosynthesis (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8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Insect hormone biosynthesis (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71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Circadian rhythm - plant (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195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Photosynthesis (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08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Neuroactiv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gand-receptor interaction (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5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Maturity onset diabetes of the young (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25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flatoxin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(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61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ntigen processing and presentation (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31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Asthma (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08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Zeatin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(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977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Vitamin digestion and absorption (2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0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Indole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kaloid biosynthesis (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43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Isoflavonoid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(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1055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osynthesis of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vancomycin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oup antibiotics (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0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(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67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immune network for IgA production (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41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 biosynthesis (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322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stemic lupus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erythematosus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094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lavone and </w:t>
            </w: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flavonol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(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5144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Malaria (1)</w:t>
            </w:r>
          </w:p>
        </w:tc>
      </w:tr>
      <w:tr w:rsidR="00E032FF" w:rsidRPr="00E80959" w:rsidTr="00C7098D">
        <w:trPr>
          <w:trHeight w:val="432"/>
        </w:trPr>
        <w:tc>
          <w:tcPr>
            <w:tcW w:w="49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93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2040</w:t>
            </w:r>
          </w:p>
        </w:tc>
        <w:tc>
          <w:tcPr>
            <w:tcW w:w="357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Flagellar</w:t>
            </w:r>
            <w:proofErr w:type="spellEnd"/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sembly (1)</w:t>
            </w:r>
          </w:p>
        </w:tc>
      </w:tr>
      <w:tr w:rsidR="00E032FF" w:rsidRPr="00E80959" w:rsidTr="00C7098D">
        <w:trPr>
          <w:trHeight w:val="180"/>
        </w:trPr>
        <w:tc>
          <w:tcPr>
            <w:tcW w:w="494" w:type="pct"/>
            <w:tcBorders>
              <w:top w:val="dotted" w:sz="4" w:space="0" w:color="auto"/>
              <w:bottom w:val="thickThinSmallGap" w:sz="2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931" w:type="pct"/>
            <w:tcBorders>
              <w:top w:val="dotted" w:sz="4" w:space="0" w:color="auto"/>
              <w:bottom w:val="thickThinSmallGap" w:sz="2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ko04512</w:t>
            </w:r>
          </w:p>
        </w:tc>
        <w:tc>
          <w:tcPr>
            <w:tcW w:w="3575" w:type="pct"/>
            <w:tcBorders>
              <w:top w:val="dotted" w:sz="4" w:space="0" w:color="auto"/>
              <w:bottom w:val="thickThinSmallGap" w:sz="24" w:space="0" w:color="auto"/>
            </w:tcBorders>
            <w:noWrap/>
            <w:vAlign w:val="center"/>
            <w:hideMark/>
          </w:tcPr>
          <w:p w:rsidR="00E032FF" w:rsidRPr="00E80959" w:rsidRDefault="00E032FF" w:rsidP="00E8095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59">
              <w:rPr>
                <w:rFonts w:ascii="Times New Roman" w:eastAsia="Times New Roman" w:hAnsi="Times New Roman" w:cs="Times New Roman"/>
                <w:sz w:val="24"/>
                <w:szCs w:val="24"/>
              </w:rPr>
              <w:t>ECM-receptor interaction (1)</w:t>
            </w:r>
          </w:p>
        </w:tc>
      </w:tr>
      <w:tr w:rsidR="00E80959" w:rsidRPr="00E80959" w:rsidTr="00C7098D">
        <w:trPr>
          <w:trHeight w:val="165"/>
        </w:trPr>
        <w:tc>
          <w:tcPr>
            <w:tcW w:w="494" w:type="pct"/>
            <w:tcBorders>
              <w:top w:val="thickThinSmallGap" w:sz="24" w:space="0" w:color="auto"/>
            </w:tcBorders>
            <w:noWrap/>
            <w:vAlign w:val="center"/>
          </w:tcPr>
          <w:p w:rsidR="00E80959" w:rsidRPr="00E80959" w:rsidRDefault="00E80959" w:rsidP="00E809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thickThinSmallGap" w:sz="24" w:space="0" w:color="auto"/>
            </w:tcBorders>
            <w:noWrap/>
            <w:vAlign w:val="center"/>
          </w:tcPr>
          <w:p w:rsidR="00E80959" w:rsidRPr="00E80959" w:rsidRDefault="00E80959" w:rsidP="00E809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5" w:type="pct"/>
            <w:tcBorders>
              <w:top w:val="thickThinSmallGap" w:sz="24" w:space="0" w:color="auto"/>
            </w:tcBorders>
            <w:noWrap/>
            <w:vAlign w:val="center"/>
          </w:tcPr>
          <w:p w:rsidR="00E80959" w:rsidRPr="00E80959" w:rsidRDefault="00E80959" w:rsidP="00E809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032FF" w:rsidRPr="00E80959" w:rsidRDefault="00E032FF">
      <w:pPr>
        <w:rPr>
          <w:rFonts w:ascii="Times New Roman" w:hAnsi="Times New Roman" w:cs="Times New Roman"/>
          <w:sz w:val="24"/>
          <w:szCs w:val="24"/>
        </w:rPr>
      </w:pPr>
    </w:p>
    <w:sectPr w:rsidR="00E032FF" w:rsidRPr="00E80959" w:rsidSect="00C7098D"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359"/>
    <w:rsid w:val="000E22FC"/>
    <w:rsid w:val="00391D9C"/>
    <w:rsid w:val="004C4A4F"/>
    <w:rsid w:val="00656359"/>
    <w:rsid w:val="00793073"/>
    <w:rsid w:val="00C7098D"/>
    <w:rsid w:val="00D17360"/>
    <w:rsid w:val="00E032FF"/>
    <w:rsid w:val="00E80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032FF"/>
    <w:pPr>
      <w:widowControl w:val="0"/>
      <w:spacing w:after="0"/>
    </w:pPr>
    <w:rPr>
      <w:rFonts w:ascii="Arial" w:eastAsia="Arial" w:hAnsi="Arial" w:cs="Arial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2FF"/>
    <w:pPr>
      <w:widowControl w:val="0"/>
      <w:spacing w:after="0" w:line="240" w:lineRule="auto"/>
    </w:pPr>
    <w:rPr>
      <w:rFonts w:ascii="Arial" w:eastAsia="Arial" w:hAnsi="Arial" w:cs="Arial"/>
      <w:color w:val="00000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032FF"/>
    <w:pPr>
      <w:widowControl w:val="0"/>
      <w:spacing w:after="0"/>
    </w:pPr>
    <w:rPr>
      <w:rFonts w:ascii="Arial" w:eastAsia="Arial" w:hAnsi="Arial" w:cs="Arial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2FF"/>
    <w:pPr>
      <w:widowControl w:val="0"/>
      <w:spacing w:after="0" w:line="240" w:lineRule="auto"/>
    </w:pPr>
    <w:rPr>
      <w:rFonts w:ascii="Arial" w:eastAsia="Arial" w:hAnsi="Arial" w:cs="Arial"/>
      <w:color w:val="00000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2466</Words>
  <Characters>14057</Characters>
  <Application>Microsoft Office Word</Application>
  <DocSecurity>0</DocSecurity>
  <Lines>117</Lines>
  <Paragraphs>32</Paragraphs>
  <ScaleCrop>false</ScaleCrop>
  <Company>Hewlett-Packard Company</Company>
  <LinksUpToDate>false</LinksUpToDate>
  <CharactersWithSpaces>16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kshi</dc:creator>
  <cp:keywords/>
  <dc:description/>
  <cp:lastModifiedBy>samantha.kohli</cp:lastModifiedBy>
  <cp:revision>10</cp:revision>
  <dcterms:created xsi:type="dcterms:W3CDTF">2014-12-15T10:43:00Z</dcterms:created>
  <dcterms:modified xsi:type="dcterms:W3CDTF">2015-04-10T06:03:00Z</dcterms:modified>
</cp:coreProperties>
</file>